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RIVM Demos;Times New Roman" w:hAnsi="RIVM Demos;Times New Roman" w:cs="RIVM Demos;Times New Roman"/>
          <w:lang w:val="en-GB"/>
        </w:rPr>
      </w:pPr>
      <w:r>
        <w:rPr>
          <w:rFonts w:cs="RIVM Demos;Times New Roman" w:ascii="RIVM Demos;Times New Roman" w:hAnsi="RIVM Demos;Times New Roman"/>
          <w:b/>
          <w:lang w:val="en-GB"/>
        </w:rPr>
        <w:t xml:space="preserve">Additional file 2. Assessments conducted with use of </w:t>
      </w:r>
      <w:r>
        <w:rPr>
          <w:rFonts w:cs="RIVM Demos;Times New Roman" w:ascii="RIVM Demos;Times New Roman" w:hAnsi="RIVM Demos;Times New Roman"/>
          <w:b/>
          <w:u w:val="single"/>
          <w:lang w:val="en-GB"/>
        </w:rPr>
        <w:t>registries</w:t>
      </w:r>
      <w:r>
        <w:rPr>
          <w:rFonts w:cs="RIVM Demos;Times New Roman" w:ascii="RIVM Demos;Times New Roman" w:hAnsi="RIVM Demos;Times New Roman"/>
          <w:lang w:val="en-GB"/>
        </w:rPr>
        <w:t xml:space="preserve"> </w:t>
        <w:tab/>
      </w:r>
    </w:p>
    <w:p>
      <w:pPr>
        <w:pStyle w:val="Normal"/>
        <w:rPr>
          <w:rFonts w:ascii="RIVM Demos;Times New Roman" w:hAnsi="RIVM Demos;Times New Roman" w:cs="RIVM Demos;Times New Roman"/>
          <w:b/>
          <w:b/>
          <w:lang w:val="en-GB"/>
        </w:rPr>
      </w:pPr>
      <w:r>
        <w:rPr>
          <w:rFonts w:cs="RIVM Demos;Times New Roman" w:ascii="RIVM Demos;Times New Roman" w:hAnsi="RIVM Demos;Times New Roman"/>
          <w:b/>
          <w:lang w:val="en-GB"/>
        </w:rPr>
      </w:r>
    </w:p>
    <w:tbl>
      <w:tblPr>
        <w:tblW w:w="15328" w:type="dxa"/>
        <w:jc w:val="left"/>
        <w:tblInd w:w="-3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238"/>
        <w:gridCol w:w="1244"/>
        <w:gridCol w:w="1659"/>
        <w:gridCol w:w="1277"/>
        <w:gridCol w:w="1402"/>
        <w:gridCol w:w="1152"/>
        <w:gridCol w:w="1277"/>
        <w:gridCol w:w="1277"/>
        <w:gridCol w:w="850"/>
        <w:gridCol w:w="15"/>
        <w:gridCol w:w="15"/>
        <w:gridCol w:w="810"/>
        <w:gridCol w:w="824"/>
        <w:gridCol w:w="16"/>
        <w:gridCol w:w="21"/>
        <w:gridCol w:w="959"/>
      </w:tblGrid>
      <w:tr>
        <w:trPr>
          <w:trHeight w:val="420" w:hRule="atLeast"/>
        </w:trPr>
        <w:tc>
          <w:tcPr>
            <w:tcW w:w="1292" w:type="dxa"/>
            <w:vMerge w:val="restart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 xml:space="preserve">First Author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caps/>
                <w:sz w:val="18"/>
                <w:szCs w:val="18"/>
                <w:lang w:val="en-GB"/>
              </w:rPr>
              <w:t>&amp;</w:t>
            </w:r>
          </w:p>
          <w:p>
            <w:pPr>
              <w:pStyle w:val="Normal"/>
              <w:jc w:val="center"/>
              <w:rPr>
                <w:caps/>
                <w:sz w:val="16"/>
                <w:szCs w:val="16"/>
                <w:lang w:val="en-GB"/>
              </w:rPr>
            </w:pPr>
            <w:r>
              <w:rPr>
                <w:caps/>
                <w:sz w:val="16"/>
                <w:szCs w:val="16"/>
                <w:lang w:val="en-GB"/>
              </w:rPr>
              <w:t>Publication Year</w:t>
            </w:r>
          </w:p>
        </w:tc>
        <w:tc>
          <w:tcPr>
            <w:tcW w:w="1238" w:type="dxa"/>
            <w:vMerge w:val="restar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Type of</w:t>
              <w:br/>
              <w:t>Disaster</w:t>
              <w:br/>
            </w:r>
            <w:r>
              <w:rPr>
                <w:rFonts w:cs="RIVM Demos;Times New Roman" w:ascii="RIVM Demos;Times New Roman" w:hAnsi="RIVM Demos;Times New Roman"/>
                <w:caps/>
                <w:sz w:val="18"/>
                <w:szCs w:val="18"/>
                <w:lang w:val="en-GB"/>
              </w:rPr>
              <w:t>Country</w:t>
            </w: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44" w:type="dxa"/>
            <w:vMerge w:val="restar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Type of DATA RECORD*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</w:r>
          </w:p>
        </w:tc>
        <w:tc>
          <w:tcPr>
            <w:tcW w:w="1659" w:type="dxa"/>
            <w:vMerge w:val="restar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 xml:space="preserve">Method of** </w:t>
              <w:br/>
              <w:t>registration</w:t>
              <w:br/>
            </w:r>
            <w:r>
              <w:rPr>
                <w:rFonts w:cs="RIVM Demos;Times New Roman" w:ascii="RIVM Demos;Times New Roman" w:hAnsi="RIVM Demos;Times New Roman"/>
                <w:caps/>
                <w:sz w:val="18"/>
                <w:szCs w:val="18"/>
                <w:lang w:val="en-GB"/>
              </w:rPr>
              <w:t>(assessment</w:t>
              <w:br/>
              <w:t>level)#</w:t>
            </w: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br/>
            </w:r>
          </w:p>
        </w:tc>
        <w:tc>
          <w:tcPr>
            <w:tcW w:w="1277" w:type="dxa"/>
            <w:vMerge w:val="restar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ACCESS TO DATA</w:t>
            </w:r>
          </w:p>
        </w:tc>
        <w:tc>
          <w:tcPr>
            <w:tcW w:w="1402" w:type="dxa"/>
            <w:vMerge w:val="restar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N=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1152" w:type="dxa"/>
            <w:vMerge w:val="restar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popu-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lation^</w:t>
              <w:br/>
              <w:br/>
              <w:t xml:space="preserve"> </w:t>
              <w:br/>
              <w:t xml:space="preserve"> </w:t>
              <w:br/>
            </w:r>
          </w:p>
        </w:tc>
        <w:tc>
          <w:tcPr>
            <w:tcW w:w="1277" w:type="dxa"/>
            <w:vMerge w:val="restar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Time after disastEr</w:t>
              <w:br/>
            </w:r>
            <w:r>
              <w:rPr>
                <w:rFonts w:cs="RIVM Demos;Times New Roman" w:ascii="RIVM Demos;Times New Roman" w:hAnsi="RIVM Demos;Times New Roman"/>
                <w:caps/>
                <w:sz w:val="18"/>
                <w:szCs w:val="18"/>
                <w:lang w:val="en-GB"/>
              </w:rPr>
              <w:br/>
            </w:r>
          </w:p>
        </w:tc>
        <w:tc>
          <w:tcPr>
            <w:tcW w:w="1277" w:type="dxa"/>
            <w:vMerge w:val="restar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Duration</w:t>
            </w:r>
          </w:p>
        </w:tc>
        <w:tc>
          <w:tcPr>
            <w:tcW w:w="3510" w:type="dxa"/>
            <w:gridSpan w:val="8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color w:val="FF0000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assessment theme’s</w:t>
              <w:br/>
            </w:r>
          </w:p>
        </w:tc>
      </w:tr>
      <w:tr>
        <w:trPr>
          <w:trHeight w:val="420" w:hRule="atLeast"/>
        </w:trPr>
        <w:tc>
          <w:tcPr>
            <w:tcW w:w="1292" w:type="dxa"/>
            <w:vMerge w:val="continue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color w:val="FF0000"/>
                <w:sz w:val="20"/>
                <w:szCs w:val="20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238" w:type="dxa"/>
            <w:vMerge w:val="continue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vMerge w:val="continue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659" w:type="dxa"/>
            <w:vMerge w:val="continue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02" w:type="dxa"/>
            <w:vMerge w:val="continue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vMerge w:val="continue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20"/>
                <w:szCs w:val="20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20"/>
                <w:szCs w:val="20"/>
                <w:lang w:val="en-GB"/>
              </w:rPr>
              <w:t xml:space="preserve">Demo </w:t>
            </w: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20"/>
                <w:szCs w:val="20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20"/>
                <w:szCs w:val="20"/>
                <w:lang w:val="en-GB"/>
              </w:rPr>
              <w:t>Health</w:t>
              <w:br/>
              <w:t>Needs</w:t>
            </w:r>
          </w:p>
        </w:tc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20"/>
                <w:szCs w:val="20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20"/>
                <w:szCs w:val="20"/>
                <w:lang w:val="en-GB"/>
              </w:rPr>
              <w:t>Health</w:t>
              <w:br/>
              <w:t>Status</w:t>
            </w:r>
          </w:p>
        </w:tc>
        <w:tc>
          <w:tcPr>
            <w:tcW w:w="99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20"/>
                <w:szCs w:val="20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20"/>
                <w:szCs w:val="20"/>
                <w:lang w:val="en-GB"/>
              </w:rPr>
              <w:t>Practical</w:t>
              <w:br/>
              <w:t>N &amp; S</w:t>
            </w:r>
          </w:p>
        </w:tc>
      </w:tr>
      <w:tr>
        <w:trPr>
          <w:trHeight w:val="1434" w:hRule="atLeast"/>
        </w:trPr>
        <w:tc>
          <w:tcPr>
            <w:tcW w:w="129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br/>
              <w:t>1. Cookson</w:t>
              <w:br/>
              <w:t>2008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Hurricane </w:t>
              <w:br/>
              <w:t>USA</w:t>
              <w:br/>
              <w:br/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SendSS:</w:t>
              <w:br/>
              <w:t>State Electronic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Notifiable Disease </w:t>
              <w:br/>
              <w:t>Surveillance</w:t>
              <w:br/>
              <w:t>System --&gt;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Input: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-Internet</w:t>
              <w:br/>
              <w:t xml:space="preserve"> based  </w:t>
              <w:br/>
              <w:t xml:space="preserve"> surveillance</w:t>
              <w:br/>
              <w:t xml:space="preserve"> form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+</w:t>
              <w:br/>
              <w:t xml:space="preserve"> Hospital</w:t>
              <w:br/>
              <w:t xml:space="preserve"> registration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- ED record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br/>
              <w:br/>
              <w:t>Electronic</w:t>
              <w:br/>
              <w:br/>
              <w:br/>
              <w:br/>
              <w:br/>
              <w:br/>
              <w:t>Actively recorded</w:t>
              <w:br/>
              <w:t>(individual)</w:t>
              <w:br/>
              <w:br/>
              <w:br/>
              <w:br/>
              <w:br/>
              <w:t>Regular registration</w:t>
              <w:br/>
              <w:t>(individual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Conducted</w:t>
              <w:br/>
              <w:t>by: district</w:t>
              <w:br/>
              <w:t>disease</w:t>
              <w:br/>
              <w:t>surveillance</w:t>
              <w:br/>
              <w:t>team</w:t>
              <w:br/>
              <w:t>(in shelters)</w:t>
              <w:br/>
              <w:t xml:space="preserve"> </w:t>
              <w:br/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retrospective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25.000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Evacuees</w:t>
              <w:br/>
              <w:br/>
              <w:t xml:space="preserve"> 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3 days</w:t>
              <w:br/>
              <w:br/>
              <w:br/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3 week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99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1400" w:hRule="atLeast"/>
        </w:trPr>
        <w:tc>
          <w:tcPr>
            <w:tcW w:w="129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2. CDC</w:t>
              <w:br/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July 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2008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Wildfires</w:t>
              <w:br/>
              <w:t>USA</w:t>
              <w:br/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Biosense</w:t>
              <w:br/>
              <w:t>( national</w:t>
              <w:br/>
              <w:t xml:space="preserve">  public health</w:t>
              <w:br/>
              <w:t xml:space="preserve">  system)</w:t>
              <w:br/>
              <w:br/>
              <w:t>Input:</w:t>
              <w:br/>
              <w:t>Hospital</w:t>
              <w:br/>
              <w:t>registration</w:t>
              <w:br/>
              <w:t>- ED record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Electronic</w:t>
              <w:br/>
              <w:br/>
              <w:br/>
              <w:br/>
              <w:br/>
              <w:t>Regular registration</w:t>
              <w:br/>
              <w:t>(individual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monitored by</w:t>
              <w:br/>
              <w:t>CDC personnel</w:t>
              <w:br/>
              <w:br/>
              <w:br/>
              <w:t>recorded by</w:t>
              <w:br/>
              <w:t>medical staff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5.884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Visitors hospital ED’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 day</w:t>
              <w:br/>
              <w:br/>
              <w:br/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9 days</w:t>
            </w:r>
          </w:p>
        </w:tc>
        <w:tc>
          <w:tcPr>
            <w:tcW w:w="8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9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3. Brown  </w:t>
              <w:br/>
              <w:t>2007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  <w:br/>
              <w:t>USA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Military  hospital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Registration: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-Patient  records +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-Pharmacy record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br/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Electronic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Regular registration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individual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Telephone</w:t>
              <w:br/>
              <w:t xml:space="preserve">   request  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retrospective</w:t>
              <w:br/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39.910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Evacuee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1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day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 month</w:t>
              <w:br/>
              <w:t>&amp; 3 days</w:t>
            </w:r>
          </w:p>
        </w:tc>
        <w:tc>
          <w:tcPr>
            <w:tcW w:w="8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eastAsia="RIVM Demos;Times New Roman"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9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magenta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4. Ridenour </w:t>
              <w:br/>
              <w:t>2007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magenta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  <w:br/>
              <w:t>USA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  Red Cross</w:t>
              <w:br/>
              <w:t xml:space="preserve">  household  </w:t>
              <w:br/>
              <w:t xml:space="preserve"> registration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Regular registration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household)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unknown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210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Evacuee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color w:val="FF0000"/>
                <w:sz w:val="18"/>
                <w:szCs w:val="18"/>
                <w:lang w:val="en-GB"/>
              </w:rPr>
              <w:br/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1 days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color w:val="FF0000"/>
                <w:sz w:val="18"/>
                <w:szCs w:val="18"/>
                <w:lang w:val="en-GB"/>
              </w:rPr>
              <w:br/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4 day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8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X</w:t>
            </w:r>
          </w:p>
        </w:tc>
      </w:tr>
      <w:tr>
        <w:trPr/>
        <w:tc>
          <w:tcPr>
            <w:tcW w:w="129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5. Jhung 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green"/>
                <w:lang w:val="en-GB"/>
              </w:rPr>
              <w:br/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2006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  <w:br/>
              <w:t>USA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- DMAT***</w:t>
              <w:br/>
              <w:t>pharmacy   record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- Retail</w:t>
              <w:br/>
              <w:t>pharmacy</w:t>
              <w:br/>
              <w:t xml:space="preserve">records 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Actively recorded</w:t>
              <w:br/>
              <w:t>(individual)</w:t>
              <w:br/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Regular registration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individual)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Electronic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Care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providers entered data into surveillance system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 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95.000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Evacuee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caps/>
                <w:sz w:val="18"/>
                <w:szCs w:val="18"/>
                <w:lang w:val="en-GB"/>
              </w:rPr>
              <w:br/>
              <w:t>4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</w:t>
              <w:br/>
              <w:t>day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eastAsia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eastAsia="RIVM Demos;Times New Roman"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 27 day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8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9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color w:val="000000"/>
                <w:sz w:val="18"/>
                <w:szCs w:val="18"/>
                <w:lang w:val="en-GB"/>
              </w:rPr>
              <w:t>6. Sullivent 2006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  <w:br/>
              <w:t>USA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ospital</w:t>
              <w:br/>
              <w:t>registration:</w:t>
              <w:br/>
              <w:br/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eastAsia="RIVM Demos;Times New Roman"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- medical </w:t>
              <w:br/>
              <w:t xml:space="preserve">   records</w:t>
              <w:br/>
              <w:br/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- one-page </w:t>
              <w:br/>
              <w:t xml:space="preserve">   form</w:t>
              <w:br/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 </w:t>
              <w:br/>
              <w:t xml:space="preserve">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Regular registration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individual)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Actively recorded</w:t>
              <w:br/>
              <w:t>(individual)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</w:t>
            </w:r>
            <w:r>
              <w:rPr>
                <w:rFonts w:eastAsia="RIVM Demos;Times New Roman"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on Paper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eastAsia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eastAsia="RIVM Demos;Times New Roman"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Abstracted by CDC personnel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recorded by</w:t>
              <w:br/>
              <w:t>medical staff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1.000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Evacuees &amp;</w:t>
              <w:br/>
              <w:t xml:space="preserve">Home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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ospitalized</w:t>
              <w:br/>
              <w:t xml:space="preserve">  - residents</w:t>
              <w:br/>
              <w:t xml:space="preserve">  - relief worker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10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day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eastAsia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eastAsia="RIVM Demos;Times New Roman"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5 week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8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9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magenta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7. CDC</w:t>
              <w:br/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March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2006 C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magenta"/>
                <w:lang w:val="en-GB"/>
              </w:rPr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urricane</w:t>
              <w:br/>
              <w:t>USA</w:t>
              <w:br/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Medical clinic</w:t>
              <w:br/>
              <w:t>registration: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- Reports of </w:t>
              <w:br/>
              <w:t xml:space="preserve">  syndromes</w:t>
              <w:br/>
              <w:br/>
              <w:t>-  medical</w:t>
              <w:br/>
              <w:t xml:space="preserve">   records</w:t>
              <w:br/>
              <w:br/>
              <w:t>Hospital registration: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- ED record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br/>
              <w:br/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Actively recorded</w:t>
              <w:br/>
              <w:t>(individual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</w:t>
            </w:r>
            <w:r>
              <w:rPr>
                <w:rFonts w:eastAsia="RIVM Demos;Times New Roman"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on Paper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Actively recorded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individual)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br/>
              <w:br/>
              <w:t>Regular registration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individual)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br/>
              <w:br/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Faxed daily</w:t>
              <w:br/>
              <w:br/>
              <w:br/>
              <w:br/>
              <w:t>unknown</w:t>
              <w:br/>
              <w:br/>
              <w:br/>
              <w:t xml:space="preserve">ED personnel requested to identify and report evacuee visits to infection control practitioners 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509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Evacuees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9 </w:t>
              <w:br/>
              <w:t>days</w:t>
              <w:br/>
              <w:br/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6 days</w:t>
              <w:br/>
              <w:br/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8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</w:r>
          </w:p>
        </w:tc>
        <w:tc>
          <w:tcPr>
            <w:tcW w:w="8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9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8. CDC</w:t>
              <w:br/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March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2006 D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Hurricane </w:t>
              <w:br/>
              <w:t>USA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ospital registration: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- ED record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DMAT’s &amp;</w:t>
              <w:br/>
              <w:t>medical</w:t>
              <w:br/>
              <w:t>centres:</w:t>
              <w:br/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- medical</w:t>
              <w:br/>
              <w:t xml:space="preserve">  record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Actively recorded</w:t>
              <w:br/>
              <w:t>(individual)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Actively recorded</w:t>
              <w:br/>
              <w:t>(individual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</w:t>
            </w:r>
            <w:r>
              <w:rPr>
                <w:rFonts w:eastAsia="RIVM Demos;Times New Roman"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mostly on paper</w:t>
              <w:br/>
              <w:br/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br/>
              <w:br/>
              <w:br/>
              <w:t>surveillance</w:t>
              <w:br/>
              <w:t>team travelled</w:t>
              <w:br/>
              <w:t>to ED’s,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DMATs and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centres</w:t>
              <w:br/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1.424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Visitors</w:t>
              <w:br/>
              <w:t>ED’s, DMATs</w:t>
              <w:br/>
              <w:t>and medical centres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7 days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7 day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8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9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9. Chen  </w:t>
              <w:br/>
              <w:t xml:space="preserve">    2003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Earthquake Taiwan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Temporary Medical Service System</w:t>
              <w:br/>
              <w:t>registration:</w:t>
              <w:br/>
              <w:br/>
              <w:t>- medical</w:t>
              <w:br/>
              <w:t xml:space="preserve">   record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Registration Ministry of</w:t>
              <w:br/>
              <w:t>Interior</w:t>
            </w:r>
          </w:p>
          <w:p>
            <w:pPr>
              <w:pStyle w:val="Normal"/>
              <w:rPr>
                <w:rFonts w:ascii="RIVM Demos;Times New Roman" w:hAnsi="RIVM Demos;Times New Roman" w:eastAsia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eastAsia="RIVM Demos;Times New Roman"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br/>
              <w:br/>
              <w:br/>
              <w:br/>
              <w:br/>
              <w:br/>
              <w:t>Regular registration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individual)</w:t>
            </w:r>
          </w:p>
          <w:p>
            <w:pPr>
              <w:pStyle w:val="Normal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br/>
              <w:t xml:space="preserve"> Regular registration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individual)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Reviewed by disaster surveillance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team</w:t>
              <w:br/>
              <w:t>(deployed to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eastAsia="RIVM Demos;Times New Roman"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TMSS’s)</w:t>
              <w:br/>
              <w:t xml:space="preserve"> </w:t>
              <w:br/>
              <w:t xml:space="preserve">  </w:t>
              <w:br/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70.718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Evacuees &amp;</w:t>
              <w:br/>
              <w:t xml:space="preserve">Home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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Visitors TMSS’s </w:t>
              <w:br/>
              <w:br/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13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days </w:t>
              <w:br/>
              <w:br/>
              <w:br/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,5 mont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8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9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green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green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10. CDC</w:t>
              <w:br/>
              <w:t xml:space="preserve"> 2002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Terrorist Attack</w:t>
              <w:br/>
              <w:t>USA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eastAsia="RIVM Demos;Times New Roman"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Hospital </w:t>
              <w:br/>
              <w:t>Registration:</w:t>
              <w:br/>
              <w:br/>
              <w:t>- ED records</w:t>
              <w:br/>
              <w:br/>
              <w:t>- medical</w:t>
              <w:br/>
              <w:t xml:space="preserve">  records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br/>
              <w:br/>
              <w:br/>
              <w:t>Regular registration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individual)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Regular registration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individual)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unknown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.103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Evacuees &amp;</w:t>
              <w:br/>
              <w:t xml:space="preserve">Home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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Visitors hospitals &amp; hospitals ED’s 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6</w:t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ours </w:t>
              <w:br/>
              <w:br/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2 day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eastAsia="RIVM Demos;Times New Roman"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    X</w:t>
            </w:r>
          </w:p>
        </w:tc>
        <w:tc>
          <w:tcPr>
            <w:tcW w:w="8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9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green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11. Ogden 2001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green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green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Flooding</w:t>
              <w:br/>
              <w:t>USA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ospital</w:t>
              <w:br/>
              <w:t>Registration:</w:t>
              <w:br/>
              <w:br/>
              <w:t>- ED record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br/>
              <w:br/>
              <w:br/>
              <w:br/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Regular registration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individual)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LOPH requested</w:t>
              <w:br/>
              <w:t>reports by contacting ED nurse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25.000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Evacuees &amp;</w:t>
              <w:br/>
              <w:t xml:space="preserve">Home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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Visitors hospital ED’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 week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5 day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9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dark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darkMagenta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green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12. CDC</w:t>
              <w:br/>
              <w:t xml:space="preserve">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July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1998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green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green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Ice Storm</w:t>
              <w:br/>
              <w:t xml:space="preserve">USA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ospital &amp; Medical Center</w:t>
              <w:br/>
              <w:t>Registration:</w:t>
              <w:br/>
              <w:br/>
              <w:t>- ED record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br/>
              <w:br/>
              <w:br/>
              <w:br/>
              <w:br/>
              <w:t>Regular registration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individual)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unknown</w:t>
              <w:br/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2.586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Evacuees &amp;</w:t>
              <w:br/>
              <w:t xml:space="preserve">Home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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Visitors hospital ED’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in the most heavily affected region)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First day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2 day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92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13. CDC</w:t>
              <w:br/>
              <w:t xml:space="preserve">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Feb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1996 II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magenta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  <w:br/>
              <w:t>USA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In Hospital &amp; Medical Center &amp;  DMAT’s </w:t>
              <w:br/>
              <w:br/>
              <w:t>- surveillance</w:t>
              <w:br/>
              <w:t xml:space="preserve">  systems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br/>
              <w:br/>
              <w:br/>
              <w:br/>
              <w:br/>
              <w:t>Actively recorded</w:t>
              <w:br/>
              <w:t>(individual)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unknown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3.265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Evacuees &amp;</w:t>
              <w:br/>
              <w:t xml:space="preserve">Home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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Visitors Hospital &amp; Medical Center &amp;  DMAT’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 day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eastAsia="RIVM Demos;Times New Roman"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till 15 day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5 day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gridSpan w:val="3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61" w:type="dxa"/>
            <w:gridSpan w:val="3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92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14. CDC</w:t>
              <w:br/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Feb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1996 III</w:t>
              <w:br/>
              <w:br/>
              <w:br/>
              <w:br/>
              <w:br/>
              <w:br/>
              <w:br/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magenta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  <w:br/>
              <w:t>USA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ospital registration:</w:t>
              <w:br/>
              <w:br/>
              <w:t>- ED records</w:t>
              <w:br/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br/>
              <w:br/>
              <w:br/>
              <w:t>Regular registration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individual)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.131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Evacuees &amp;</w:t>
              <w:br/>
              <w:t xml:space="preserve">Home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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Visitors Hospital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br/>
              <w:br/>
              <w:br/>
              <w:br/>
              <w:br/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eastAsia="RIVM Demos;Times New Roman"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day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6 day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gridSpan w:val="3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61" w:type="dxa"/>
            <w:gridSpan w:val="3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92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15. Lee</w:t>
              <w:br/>
              <w:t>1993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urricane</w:t>
              <w:br/>
              <w:t>USA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Free care</w:t>
              <w:br/>
              <w:t>sites: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- medical</w:t>
              <w:br/>
              <w:t xml:space="preserve">  records</w:t>
              <w:br/>
            </w:r>
          </w:p>
          <w:p>
            <w:pPr>
              <w:pStyle w:val="Normal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ospital registration:</w:t>
              <w:br/>
              <w:br/>
              <w:t>- ED records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br/>
              <w:br/>
              <w:t>Actively recorded</w:t>
              <w:br/>
              <w:t>(individual)</w:t>
              <w:br/>
              <w:br/>
              <w:t>Regular registration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individual)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recorded by</w:t>
              <w:br/>
              <w:t xml:space="preserve">medical staff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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data collected +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classified by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epidemio-logists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59.219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Evacuees &amp;</w:t>
              <w:br/>
              <w:t xml:space="preserve">Home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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Visitors   Hospitals ED’s &amp;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Free care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site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 da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 mont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</w:r>
          </w:p>
        </w:tc>
        <w:tc>
          <w:tcPr>
            <w:tcW w:w="840" w:type="dxa"/>
            <w:gridSpan w:val="3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61" w:type="dxa"/>
            <w:gridSpan w:val="3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92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16. CDC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April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1993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  <w:br/>
              <w:t>USA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In Hospital</w:t>
              <w:br/>
              <w:t>ER:</w:t>
              <w:br/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- Surveillance</w:t>
              <w:br/>
              <w:t xml:space="preserve">  system</w:t>
              <w:br/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Actively recorded</w:t>
              <w:br/>
              <w:t>(individual)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</w:t>
            </w:r>
            <w:r>
              <w:rPr>
                <w:rFonts w:eastAsia="RIVM Demos;Times New Roman"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Paper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Telephone calls to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ER personnel </w:t>
              <w:br/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462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Evacuees &amp;</w:t>
              <w:br/>
              <w:t xml:space="preserve">Home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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Visitors  ER Hospital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2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days</w:t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pre-disaster</w:t>
              <w:br/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 mont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840" w:type="dxa"/>
            <w:gridSpan w:val="3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861" w:type="dxa"/>
            <w:gridSpan w:val="3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X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rFonts w:ascii="RIVM Demos;Times New Roman" w:hAnsi="RIVM Demos;Times New Roman" w:cs="RIVM Demos;Times New Roman"/>
          <w:b/>
          <w:b/>
          <w:lang w:val="en-GB"/>
        </w:rPr>
      </w:pPr>
      <w:r>
        <w:rPr>
          <w:rFonts w:cs="RIVM Demos;Times New Roman" w:ascii="RIVM Demos;Times New Roman" w:hAnsi="RIVM Demos;Times New Roman"/>
          <w:b/>
          <w:lang w:val="en-GB"/>
        </w:rPr>
        <w:br/>
        <w:t xml:space="preserve">*    </w:t>
      </w:r>
      <w:r>
        <w:rPr>
          <w:rFonts w:cs="RIVM Demos;Times New Roman" w:ascii="RIVM Demos;Times New Roman" w:hAnsi="RIVM Demos;Times New Roman"/>
          <w:sz w:val="18"/>
          <w:szCs w:val="18"/>
        </w:rPr>
        <w:t>Type of data record</w:t>
      </w:r>
      <w:r>
        <w:rPr>
          <w:rFonts w:cs="RIVM Demos;Times New Roman" w:ascii="RIVM Demos;Times New Roman" w:hAnsi="RIVM Demos;Times New Roman"/>
          <w:b/>
          <w:sz w:val="18"/>
          <w:szCs w:val="18"/>
        </w:rPr>
        <w:t xml:space="preserve"> = </w:t>
      </w:r>
      <w:r>
        <w:rPr>
          <w:rFonts w:cs="RIVM Demos;Times New Roman" w:ascii="RIVM Demos;Times New Roman" w:hAnsi="RIVM Demos;Times New Roman"/>
          <w:sz w:val="18"/>
          <w:szCs w:val="18"/>
        </w:rPr>
        <w:t>for example general practitioner registration or hospital registration system</w:t>
      </w:r>
      <w:r>
        <w:rPr>
          <w:rFonts w:cs="RIVM Demos;Times New Roman" w:ascii="RIVM Demos;Times New Roman" w:hAnsi="RIVM Demos;Times New Roman"/>
        </w:rPr>
        <w:t xml:space="preserve">                   </w:t>
      </w:r>
    </w:p>
    <w:p>
      <w:pPr>
        <w:pStyle w:val="Normal"/>
        <w:rPr/>
      </w:pPr>
      <w:r>
        <w:rPr>
          <w:rFonts w:cs="RIVM Demos;Times New Roman" w:ascii="RIVM Demos;Times New Roman" w:hAnsi="RIVM Demos;Times New Roman"/>
          <w:b/>
          <w:lang w:val="en-GB"/>
        </w:rPr>
        <w:t xml:space="preserve">**  </w:t>
      </w:r>
      <w:r>
        <w:rPr>
          <w:rFonts w:cs="RIVM Demos;Times New Roman" w:ascii="RIVM Demos;Times New Roman" w:hAnsi="RIVM Demos;Times New Roman"/>
          <w:sz w:val="18"/>
          <w:szCs w:val="18"/>
          <w:lang w:val="en-GB"/>
        </w:rPr>
        <w:t xml:space="preserve">Way of registration: 1. regular registration = data abstracted from a regular existing registration system 2. actively recorded = data actively recorded on a structured form specific designed </w:t>
        <w:br/>
        <w:t xml:space="preserve">        for a post-disaster situation.</w:t>
        <w:br/>
        <w:t>#      Assessment level: individual = individual level 2. household = household level of which the head or representative of the household was interviewed 4. group = group level.</w:t>
      </w:r>
    </w:p>
    <w:p>
      <w:pPr>
        <w:pStyle w:val="Normal"/>
        <w:rPr>
          <w:rFonts w:ascii="RIVM Demos;Times New Roman" w:hAnsi="RIVM Demos;Times New Roman" w:cs="RIVM Demos;Times New Roman"/>
          <w:sz w:val="18"/>
          <w:szCs w:val="18"/>
          <w:lang w:val="en-GB"/>
        </w:rPr>
      </w:pPr>
      <w:r>
        <w:rPr>
          <w:rFonts w:cs="RIVM Demos;Times New Roman" w:ascii="RIVM Demos;Times New Roman" w:hAnsi="RIVM Demos;Times New Roman"/>
          <w:sz w:val="18"/>
          <w:szCs w:val="18"/>
          <w:lang w:val="en-GB"/>
        </w:rPr>
        <w:t>^      Location population during assessment 1. evacuees = in evacuee centres 2. home = in their own homes 3. in a research centre 4. in homes of family and friends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RIVM Demos;Times New Roman" w:hAnsi="RIVM Demos;Times New Roman" w:cs="RIVM Demos;Times New Roman"/>
          <w:b/>
          <w:b/>
          <w:lang w:val="en-GB"/>
        </w:rPr>
      </w:pPr>
      <w:r>
        <w:rPr>
          <w:rFonts w:cs="RIVM Demos;Times New Roman" w:ascii="RIVM Demos;Times New Roman" w:hAnsi="RIVM Demos;Times New Roman"/>
          <w:sz w:val="18"/>
          <w:szCs w:val="18"/>
          <w:lang w:val="en-GB"/>
        </w:rPr>
        <w:br/>
        <w:t>*** DMAT = Disaster Medical Assistance Team: a group of medical professionals who can provide medical care during a disaster or other event.</w:t>
      </w:r>
    </w:p>
    <w:p>
      <w:pPr>
        <w:pStyle w:val="Normal"/>
        <w:rPr>
          <w:rFonts w:ascii="RIVM Demos;Times New Roman" w:hAnsi="RIVM Demos;Times New Roman" w:cs="RIVM Demos;Times New Roman"/>
          <w:b/>
          <w:b/>
          <w:lang w:val="en-GB"/>
        </w:rPr>
      </w:pPr>
      <w:r>
        <w:rPr>
          <w:rFonts w:cs="RIVM Demos;Times New Roman" w:ascii="RIVM Demos;Times New Roman" w:hAnsi="RIVM Demos;Times New Roman"/>
          <w:b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P IconicSymbolsA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right"/>
      <w:pPr>
        <w:tabs>
          <w:tab w:val="num" w:pos="0"/>
        </w:tabs>
        <w:ind w:left="0" w:hanging="284"/>
      </w:pPr>
      <w:rPr>
        <w:sz w:val="32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right"/>
      <w:pPr>
        <w:tabs>
          <w:tab w:val="num" w:pos="0"/>
        </w:tabs>
        <w:ind w:left="0" w:hanging="284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right"/>
      <w:pPr>
        <w:tabs>
          <w:tab w:val="num" w:pos="0"/>
        </w:tabs>
        <w:ind w:left="0" w:hanging="284"/>
      </w:pPr>
      <w:rPr>
        <w:sz w:val="22"/>
        <w:i/>
        <w:b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sz w:val="22"/>
        <w:i w:val="false"/>
        <w:b/>
      </w:rPr>
    </w:lvl>
    <w:lvl w:ilvl="4">
      <w:start w:val="1"/>
      <w:pStyle w:val="Heading5"/>
      <w:numFmt w:val="decimal"/>
      <w:lvlText w:val="%1.%2.%3.%4.%5"/>
      <w:lvlJc w:val="right"/>
      <w:pPr>
        <w:tabs>
          <w:tab w:val="num" w:pos="0"/>
        </w:tabs>
        <w:ind w:left="0" w:hanging="284"/>
      </w:pPr>
      <w:rPr>
        <w:sz w:val="22"/>
        <w:i w:val="false"/>
        <w:b/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795"/>
        </w:tabs>
        <w:ind w:left="795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939"/>
        </w:tabs>
        <w:ind w:left="939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083"/>
        </w:tabs>
        <w:ind w:left="1083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227"/>
        </w:tabs>
        <w:ind w:left="1227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mirrorMargi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24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tabs>
        <w:tab w:val="clear" w:pos="709"/>
        <w:tab w:val="left" w:pos="0" w:leader="none"/>
      </w:tabs>
      <w:spacing w:before="240" w:after="60"/>
      <w:ind w:hanging="284"/>
      <w:outlineLvl w:val="5"/>
    </w:pPr>
    <w:rPr>
      <w:b/>
      <w:bCs/>
      <w:szCs w:val="22"/>
    </w:rPr>
  </w:style>
  <w:style w:type="character" w:styleId="WW8Num1z0">
    <w:name w:val="WW8Num1z0"/>
    <w:qFormat/>
    <w:rPr>
      <w:rFonts w:ascii="WP IconicSymbolsA;Symbol" w:hAnsi="WP IconicSymbolsA;Symbol" w:cs="Tahoma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32"/>
    </w:rPr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4"/>
    </w:rPr>
  </w:style>
  <w:style w:type="character" w:styleId="WW8Num2z2">
    <w:name w:val="WW8Num2z2"/>
    <w:qFormat/>
    <w:rPr>
      <w:rFonts w:ascii="Times New Roman" w:hAnsi="Times New Roman" w:cs="Times New Roman"/>
      <w:b/>
      <w:i/>
      <w:sz w:val="22"/>
    </w:rPr>
  </w:style>
  <w:style w:type="character" w:styleId="WW8Num2z3">
    <w:name w:val="WW8Num2z3"/>
    <w:qFormat/>
    <w:rPr>
      <w:b/>
      <w:i w:val="false"/>
      <w:sz w:val="22"/>
    </w:rPr>
  </w:style>
  <w:style w:type="character" w:styleId="WW8Num2z4">
    <w:name w:val="WW8Num2z4"/>
    <w:qFormat/>
    <w:rPr>
      <w:rFonts w:ascii="Times New Roman" w:hAnsi="Times New Roman" w:cs="Times New Roman"/>
      <w:b/>
      <w:i w:val="false"/>
      <w:sz w:val="22"/>
    </w:rPr>
  </w:style>
  <w:style w:type="character" w:styleId="WW8Num2z5">
    <w:name w:val="WW8Num2z5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i w:val="false"/>
    </w:rPr>
  </w:style>
  <w:style w:type="character" w:styleId="WW8Num6z0">
    <w:name w:val="WW8Num6z0"/>
    <w:qFormat/>
    <w:rPr>
      <w:rFonts w:ascii="WP IconicSymbolsA;Symbol" w:hAnsi="WP IconicSymbolsA;Symbol" w:cs="WP IconicSymbolsA;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>
      <w:rFonts w:ascii="Times New Roman" w:hAnsi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09"/>
        <w:tab w:val="left" w:pos="442" w:leader="none"/>
        <w:tab w:val="right" w:pos="8788" w:leader="underscore"/>
      </w:tabs>
      <w:spacing w:before="120" w:after="0"/>
    </w:pPr>
    <w:rPr>
      <w:b/>
      <w:i/>
      <w:sz w:val="24"/>
    </w:rPr>
  </w:style>
  <w:style w:type="paragraph" w:styleId="Contents2">
    <w:name w:val="TOC 2"/>
    <w:basedOn w:val="Normal"/>
    <w:next w:val="Normal"/>
    <w:pPr>
      <w:tabs>
        <w:tab w:val="clear" w:pos="709"/>
        <w:tab w:val="right" w:pos="8788" w:leader="underscore"/>
      </w:tabs>
      <w:spacing w:before="120" w:after="0"/>
      <w:ind w:left="220" w:hanging="0"/>
    </w:pPr>
    <w:rPr>
      <w:b/>
    </w:rPr>
  </w:style>
  <w:style w:type="paragraph" w:styleId="Contents3">
    <w:name w:val="TOC 3"/>
    <w:basedOn w:val="Normal"/>
    <w:next w:val="Normal"/>
    <w:pPr>
      <w:tabs>
        <w:tab w:val="clear" w:pos="709"/>
        <w:tab w:val="right" w:pos="8788" w:leader="underscore"/>
      </w:tabs>
      <w:ind w:left="4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709"/>
        <w:tab w:val="right" w:pos="8788" w:leader="underscore"/>
      </w:tabs>
      <w:ind w:left="6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exact" w:line="260"/>
    </w:pPr>
    <w:rPr>
      <w:i/>
      <w:sz w:val="16"/>
    </w:rPr>
  </w:style>
  <w:style w:type="paragraph" w:styleId="Header">
    <w:name w:val="Header"/>
    <w:basedOn w:val="Normal"/>
    <w:pPr>
      <w:tabs>
        <w:tab w:val="clear" w:pos="709"/>
        <w:tab w:val="left" w:pos="4111" w:leader="none"/>
        <w:tab w:val="right" w:pos="9072" w:leader="none"/>
      </w:tabs>
      <w:ind w:right="-1" w:hanging="0"/>
    </w:pPr>
    <w:rPr>
      <w:rFonts w:ascii="Arial" w:hAnsi="Arial" w:cs="Arial"/>
      <w:sz w:val="30"/>
    </w:rPr>
  </w:style>
  <w:style w:type="paragraph" w:styleId="Endnote">
    <w:name w:val="Endnote Text"/>
    <w:basedOn w:val="Normal"/>
    <w:pPr>
      <w:numPr>
        <w:ilvl w:val="0"/>
        <w:numId w:val="2"/>
      </w:numPr>
      <w:spacing w:lineRule="exact" w:line="260"/>
    </w:pPr>
    <w:rPr>
      <w:sz w:val="18"/>
    </w:rPr>
  </w:style>
  <w:style w:type="paragraph" w:styleId="Footnote">
    <w:name w:val="Footnote Text"/>
    <w:basedOn w:val="Normal"/>
    <w:pPr>
      <w:numPr>
        <w:ilvl w:val="0"/>
        <w:numId w:val="3"/>
      </w:numPr>
      <w:spacing w:lineRule="exact" w:line="26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3:09:00Z</dcterms:created>
  <dc:creator>Leontien Korteweg</dc:creator>
  <dc:description/>
  <dc:language>en-US</dc:language>
  <cp:lastModifiedBy>Leontien</cp:lastModifiedBy>
  <dcterms:modified xsi:type="dcterms:W3CDTF">2010-05-26T13:09:00Z</dcterms:modified>
  <cp:revision>2</cp:revision>
  <dc:subject/>
  <dc:title>Table 4</dc:title>
</cp:coreProperties>
</file>